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9360" w:type="dxa"/>
        <w:tblLook w:val="06A0" w:firstRow="1" w:lastRow="0" w:firstColumn="1" w:lastColumn="0" w:noHBand="1" w:noVBand="1"/>
      </w:tblPr>
      <w:tblGrid>
        <w:gridCol w:w="1005"/>
        <w:gridCol w:w="1005"/>
        <w:gridCol w:w="885"/>
        <w:gridCol w:w="900"/>
        <w:gridCol w:w="885"/>
        <w:gridCol w:w="990"/>
        <w:gridCol w:w="975"/>
        <w:gridCol w:w="843"/>
        <w:gridCol w:w="936"/>
        <w:gridCol w:w="936"/>
      </w:tblGrid>
      <w:tr w:rsidR="002208C6" w:rsidRPr="002208C6" w14:paraId="75B08542" w14:textId="77777777" w:rsidTr="00CD0814">
        <w:trPr>
          <w:trHeight w:val="300"/>
        </w:trPr>
        <w:tc>
          <w:tcPr>
            <w:tcW w:w="100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F7A84B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Surgery – Scan Latency (days)</w:t>
            </w:r>
          </w:p>
        </w:tc>
        <w:tc>
          <w:tcPr>
            <w:tcW w:w="100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A419FF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Age at Surgery (years)</w:t>
            </w:r>
          </w:p>
        </w:tc>
        <w:tc>
          <w:tcPr>
            <w:tcW w:w="88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2A2B7E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Tumor Type</w:t>
            </w:r>
          </w:p>
        </w:tc>
        <w:tc>
          <w:tcPr>
            <w:tcW w:w="90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74CA7D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CMS Status</w:t>
            </w:r>
          </w:p>
        </w:tc>
        <w:tc>
          <w:tcPr>
            <w:tcW w:w="885" w:type="dxa"/>
            <w:tcBorders>
              <w:top w:val="thinThickSmallGap" w:sz="2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890D8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Cohort</w:t>
            </w:r>
          </w:p>
        </w:tc>
        <w:tc>
          <w:tcPr>
            <w:tcW w:w="990" w:type="dxa"/>
            <w:tcBorders>
              <w:top w:val="thinThickSmallGap" w:sz="2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2D7DD83" w14:textId="77777777" w:rsidR="002208C6" w:rsidRPr="002208C6" w:rsidRDefault="002208C6" w:rsidP="002208C6">
            <w:pPr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Surgery – Scan Latency (days)</w:t>
            </w:r>
          </w:p>
        </w:tc>
        <w:tc>
          <w:tcPr>
            <w:tcW w:w="97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59C7A6" w14:textId="77777777" w:rsidR="002208C6" w:rsidRPr="002208C6" w:rsidRDefault="002208C6" w:rsidP="002208C6">
            <w:pPr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Age at Surgery (years)</w:t>
            </w:r>
          </w:p>
        </w:tc>
        <w:tc>
          <w:tcPr>
            <w:tcW w:w="843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4D1C13" w14:textId="77777777" w:rsidR="002208C6" w:rsidRPr="002208C6" w:rsidRDefault="002208C6" w:rsidP="002208C6">
            <w:pPr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Tumor Type</w:t>
            </w:r>
          </w:p>
        </w:tc>
        <w:tc>
          <w:tcPr>
            <w:tcW w:w="936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A3AC69C" w14:textId="77777777" w:rsidR="002208C6" w:rsidRPr="002208C6" w:rsidRDefault="002208C6" w:rsidP="002208C6">
            <w:pPr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CMS Status</w:t>
            </w:r>
          </w:p>
        </w:tc>
        <w:tc>
          <w:tcPr>
            <w:tcW w:w="936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BE25A57" w14:textId="77777777" w:rsidR="002208C6" w:rsidRPr="002208C6" w:rsidRDefault="002208C6" w:rsidP="002208C6">
            <w:pPr>
              <w:jc w:val="center"/>
              <w:rPr>
                <w:rFonts w:eastAsia="Arial" w:cs="Arial"/>
                <w:b/>
                <w:bCs/>
                <w:color w:val="000000"/>
                <w:sz w:val="20"/>
              </w:rPr>
            </w:pPr>
            <w:r w:rsidRPr="002208C6">
              <w:rPr>
                <w:rFonts w:eastAsia="Arial" w:cs="Arial"/>
                <w:b/>
                <w:bCs/>
                <w:color w:val="000000"/>
                <w:sz w:val="20"/>
              </w:rPr>
              <w:t>Cohort</w:t>
            </w:r>
          </w:p>
        </w:tc>
      </w:tr>
      <w:tr w:rsidR="002208C6" w:rsidRPr="002208C6" w14:paraId="5C6A969E" w14:textId="77777777" w:rsidTr="002208C6">
        <w:trPr>
          <w:trHeight w:val="300"/>
        </w:trPr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FF5240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36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A73B52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5.13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3F94AC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DB64AD9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75623428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5377CDC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0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61D3C4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3.06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A9D6CF9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46A3A6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A4ECF1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7389A8B0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0445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6884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F523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0F98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E815FE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449BD3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068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0B7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AF9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37B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6BF68775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195FE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80CD0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4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47450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306EF8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051DEDE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683B4C5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EBA42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6.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04649F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951169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C9C77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0E64660B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7822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9B6C2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3C84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F808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952761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B8908E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856C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1.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52CD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582C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6EC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09B5D1B6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AB6BB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51374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C1B3A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AT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15A48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1C556B85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140A81B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1E3BD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4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EB81F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E51A1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2619B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5943DD7C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ADE2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558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6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149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 xml:space="preserve">MB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315A8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432A818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667874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3BA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0.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AB9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AT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9AD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DEB2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0D1BAC60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94CA78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28311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5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EF19FD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C4DD5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1C6B6789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5F6FB70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CD739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.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D83ED8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FE040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7AD3CA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1ADA4E22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096F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905A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4.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8CC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D3E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792290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D3DBE8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FC9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5.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D60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667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4C019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0A9F73EE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F43A0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3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6309E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803B02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64B63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35AFF50A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3A5840E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BF71BA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5.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7ADE29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A9B2D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3DF9A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71BDA43F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3965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9998F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3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A97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5FBA5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33B25F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24EC0A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18DD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.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BAD1A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C8E2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02A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21B8D33C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52EE1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849CBA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6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7D8A80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371EF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31AB30F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0F8126C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BA687A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4700A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F051C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7DC34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02705096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5BD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40E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F649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AEB4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E54EB8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ADDA15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8EA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313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7428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FF61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4ACAAF0F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D02C8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4862E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07031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0DAA8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3D52A5A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26A8BCA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59F7C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1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82A3F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D845EA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FF1B6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42A03922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A34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7414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CD218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4D0B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5D7C8D4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24070B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1E91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.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D68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D8AE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963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6D1F273A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BCAAF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F6A50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25262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366E2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3F2BC36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0CF41F5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63D73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3.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43A40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F7AA7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531A2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113A9D99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0CCF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4D58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1.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1AC02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0B9A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6BEBE9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EA283E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BA45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3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780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7FAF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6A1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17584C26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BCBFDD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194D7D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BE83D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D470E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6CFBFE52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1A5876A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CD40B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.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39322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4500E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41048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765D8AE3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E06C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5CF6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0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1E86D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E60D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E84BC6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53D18D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738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4.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3CFB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D9F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0389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6631C2FB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A62AC9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C458D4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0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90A7F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AT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8783D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22D8DCC4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749A1DFF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7DB4D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.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8EDFC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2C19C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E4E4FF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399618C6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207C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21D8A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3F759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4DE5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7B33EC5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27BF31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A0EF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E54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41F8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A059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748E05EE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413B5F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8F846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D6410D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8A51F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027713BA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2D3C736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231B8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3.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E4830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83941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D4FA2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</w:tr>
      <w:tr w:rsidR="002208C6" w:rsidRPr="002208C6" w14:paraId="1AA539C9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722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5EAD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2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9F3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H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AC2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155D2A0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47E184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5E83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FF1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FA0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364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</w:tr>
      <w:tr w:rsidR="002208C6" w:rsidRPr="002208C6" w14:paraId="5A04BCA9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A699A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60858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4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EECC2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19EA27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03389DAF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2E05E8F0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C61908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4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BB0A38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83D6A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CF2D2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</w:tr>
      <w:tr w:rsidR="002208C6" w:rsidRPr="002208C6" w14:paraId="188F736F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8AC5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663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D36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E039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71BC16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ED745F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DB6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3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449D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0C380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C08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</w:tr>
      <w:tr w:rsidR="002208C6" w:rsidRPr="002208C6" w14:paraId="6B3AB118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4C221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C5CCF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6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54E112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4B3201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7ECA0842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27ABB926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EAB350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.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EDA2A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84FEE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3339BB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</w:tr>
      <w:tr w:rsidR="002208C6" w:rsidRPr="002208C6" w14:paraId="753534BE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D0C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C4F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4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689DF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H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29ED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D590A8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BF5443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D3B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.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017A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71AD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B0D8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</w:tr>
      <w:tr w:rsidR="002208C6" w:rsidRPr="002208C6" w14:paraId="134BF3EB" w14:textId="77777777" w:rsidTr="002208C6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355AF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F00FB3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9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97089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30618B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</w:tcPr>
          <w:p w14:paraId="5A1AD42E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</w:tcPr>
          <w:p w14:paraId="524ADBE0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E2012F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8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5435A1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9A14E4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20398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</w:tr>
      <w:tr w:rsidR="002208C6" w:rsidRPr="002208C6" w14:paraId="197EF9E0" w14:textId="77777777" w:rsidTr="00CD0814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D94C38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7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4DF5FC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.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E27EC5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260436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7C71BF" w14:textId="77777777" w:rsidR="002208C6" w:rsidRPr="002208C6" w:rsidRDefault="002208C6" w:rsidP="002208C6">
            <w:pPr>
              <w:contextualSpacing/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GOSH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52475F7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CE6CC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18.6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310023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M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DF2EBC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10AB0E" w14:textId="77777777" w:rsidR="002208C6" w:rsidRPr="002208C6" w:rsidRDefault="002208C6" w:rsidP="002208C6">
            <w:pPr>
              <w:jc w:val="center"/>
              <w:rPr>
                <w:rFonts w:eastAsia="Arial" w:cs="Arial"/>
                <w:color w:val="000000"/>
                <w:sz w:val="20"/>
              </w:rPr>
            </w:pPr>
            <w:r w:rsidRPr="002208C6">
              <w:rPr>
                <w:rFonts w:eastAsia="Arial" w:cs="Arial"/>
                <w:color w:val="000000"/>
                <w:sz w:val="20"/>
              </w:rPr>
              <w:t>Iowa</w:t>
            </w:r>
          </w:p>
        </w:tc>
      </w:tr>
      <w:tr w:rsidR="002208C6" w:rsidRPr="002208C6" w14:paraId="655DD20D" w14:textId="77777777" w:rsidTr="00CD0814">
        <w:trPr>
          <w:trHeight w:val="300"/>
        </w:trPr>
        <w:tc>
          <w:tcPr>
            <w:tcW w:w="9360" w:type="dxa"/>
            <w:gridSpan w:val="10"/>
            <w:tcBorders>
              <w:top w:val="single" w:sz="12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14:paraId="3744CC49" w14:textId="77777777" w:rsidR="002208C6" w:rsidRPr="002208C6" w:rsidRDefault="002208C6" w:rsidP="002208C6">
            <w:pPr>
              <w:jc w:val="right"/>
              <w:rPr>
                <w:rFonts w:eastAsia="Calibri" w:cs="Arial"/>
              </w:rPr>
            </w:pPr>
            <w:r w:rsidRPr="002208C6">
              <w:rPr>
                <w:rFonts w:eastAsia="Calibri" w:cs="Arial"/>
              </w:rPr>
              <w:t>*GOSH – Great Ormond Street Children’s Hospital, PA – pilocytic astrocytoma, MB – medulloblastoma, GG – ganglioglioma, ATRT – atypical teratoid rhabdoid tumor, EP – ependymoma, HGG – high-grade glioma, HAB – hemangioblastoma</w:t>
            </w:r>
          </w:p>
        </w:tc>
      </w:tr>
    </w:tbl>
    <w:p w14:paraId="5B502C24" w14:textId="114BB9F6" w:rsidR="002208C6" w:rsidRPr="002208C6" w:rsidRDefault="002208C6" w:rsidP="002208C6">
      <w:pPr>
        <w:spacing w:before="240" w:line="480" w:lineRule="auto"/>
        <w:rPr>
          <w:rFonts w:eastAsia="Arial" w:cs="Arial"/>
          <w:color w:val="000000"/>
          <w:kern w:val="0"/>
          <w:szCs w:val="22"/>
          <w14:ligatures w14:val="none"/>
        </w:rPr>
      </w:pPr>
      <w:r w:rsidRPr="002208C6">
        <w:rPr>
          <w:rFonts w:eastAsia="Arial" w:cs="Arial"/>
          <w:b/>
          <w:bCs/>
          <w:color w:val="000000"/>
          <w:kern w:val="0"/>
          <w:szCs w:val="22"/>
          <w14:ligatures w14:val="none"/>
        </w:rPr>
        <w:t>Supplementary Table 1</w:t>
      </w:r>
      <w:r w:rsidRPr="002208C6">
        <w:rPr>
          <w:rFonts w:eastAsia="Arial" w:cs="Arial"/>
          <w:color w:val="000000"/>
          <w:kern w:val="0"/>
          <w:szCs w:val="22"/>
          <w14:ligatures w14:val="none"/>
        </w:rPr>
        <w:t xml:space="preserve">  Raw data for each patient is shown. “GOSH” indicates patients from Great Ormond Street Children’s Hospital and “Iowa” indicates patients from the University of Iowa</w:t>
      </w:r>
      <w:r>
        <w:rPr>
          <w:rFonts w:eastAsia="Arial" w:cs="Arial"/>
          <w:color w:val="000000"/>
          <w:kern w:val="0"/>
          <w:szCs w:val="22"/>
          <w14:ligatures w14:val="none"/>
        </w:rPr>
        <w:t>.</w:t>
      </w:r>
    </w:p>
    <w:p w14:paraId="2DBA3EBD" w14:textId="77777777" w:rsidR="002208C6" w:rsidRPr="002208C6" w:rsidRDefault="002208C6" w:rsidP="002208C6">
      <w:pPr>
        <w:spacing w:before="240" w:line="480" w:lineRule="auto"/>
        <w:rPr>
          <w:rFonts w:eastAsia="Arial" w:cs="Arial"/>
          <w:color w:val="000000"/>
          <w:kern w:val="0"/>
          <w:szCs w:val="22"/>
          <w14:ligatures w14:val="none"/>
        </w:rPr>
      </w:pPr>
    </w:p>
    <w:p w14:paraId="5D05B472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  <w:r w:rsidRPr="002208C6">
        <w:rPr>
          <w:rFonts w:eastAsia="Calibri"/>
          <w:noProof/>
          <w:kern w:val="0"/>
          <w14:ligatures w14:val="none"/>
        </w:rPr>
        <w:lastRenderedPageBreak/>
        <w:drawing>
          <wp:inline distT="0" distB="0" distL="0" distR="0" wp14:anchorId="1FF311CA" wp14:editId="4AFE257C">
            <wp:extent cx="4572000" cy="2286000"/>
            <wp:effectExtent l="0" t="0" r="0" b="0"/>
            <wp:docPr id="428949348" name="Picture 428949348" descr="A graph of red and blue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949348" name="Picture 428949348" descr="A graph of red and blue shap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866CF" w14:textId="3F24D29B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  <w:r w:rsidRPr="002208C6">
        <w:rPr>
          <w:rFonts w:eastAsia="Calibri" w:cs="Arial"/>
          <w:b/>
          <w:bCs/>
          <w:kern w:val="0"/>
          <w14:ligatures w14:val="none"/>
        </w:rPr>
        <w:t>Supplementary Figure 1</w:t>
      </w:r>
      <w:r w:rsidRPr="002208C6">
        <w:rPr>
          <w:rFonts w:eastAsia="Calibri" w:cs="Arial"/>
          <w:kern w:val="0"/>
          <w14:ligatures w14:val="none"/>
        </w:rPr>
        <w:t xml:space="preserve">  Lesion volume in mm</w:t>
      </w:r>
      <w:r w:rsidRPr="002208C6">
        <w:rPr>
          <w:rFonts w:eastAsia="Calibri" w:cs="Arial"/>
          <w:kern w:val="0"/>
          <w:vertAlign w:val="superscript"/>
          <w14:ligatures w14:val="none"/>
        </w:rPr>
        <w:t>3</w:t>
      </w:r>
      <w:r w:rsidRPr="002208C6">
        <w:rPr>
          <w:rFonts w:eastAsia="Calibri" w:cs="Arial"/>
          <w:kern w:val="0"/>
          <w14:ligatures w14:val="none"/>
        </w:rPr>
        <w:t xml:space="preserve"> is shown for each patient with </w:t>
      </w:r>
      <w:r w:rsidR="009E792D">
        <w:rPr>
          <w:rFonts w:eastAsia="Calibri" w:cs="Arial"/>
          <w:kern w:val="0"/>
          <w14:ligatures w14:val="none"/>
        </w:rPr>
        <w:t>cerebellar mutism syndrome</w:t>
      </w:r>
      <w:r w:rsidRPr="002208C6">
        <w:rPr>
          <w:rFonts w:eastAsia="Calibri" w:cs="Arial"/>
          <w:kern w:val="0"/>
          <w14:ligatures w14:val="none"/>
        </w:rPr>
        <w:t xml:space="preserve"> (CMS+) and without CMS (CMS-).</w:t>
      </w:r>
      <w:r w:rsidR="00176FD5">
        <w:rPr>
          <w:rFonts w:eastAsia="Calibri" w:cs="Arial"/>
          <w:kern w:val="0"/>
          <w14:ligatures w14:val="none"/>
        </w:rPr>
        <w:t xml:space="preserve"> CMS+ patients had a smaller lesion volume on average (</w:t>
      </w:r>
      <w:r w:rsidR="00176FD5" w:rsidRPr="00176FD5">
        <w:rPr>
          <w:rFonts w:eastAsia="Calibri" w:cs="Arial"/>
          <w:kern w:val="0"/>
          <w14:ligatures w14:val="none"/>
        </w:rPr>
        <w:t>6076 mm</w:t>
      </w:r>
      <w:r w:rsidR="00176FD5" w:rsidRPr="00176FD5">
        <w:rPr>
          <w:rFonts w:eastAsia="Calibri" w:cs="Arial"/>
          <w:kern w:val="0"/>
          <w:vertAlign w:val="superscript"/>
          <w14:ligatures w14:val="none"/>
        </w:rPr>
        <w:t>3</w:t>
      </w:r>
      <w:r w:rsidR="00176FD5" w:rsidRPr="00176FD5">
        <w:rPr>
          <w:rFonts w:eastAsia="Calibri" w:cs="Arial"/>
          <w:kern w:val="0"/>
          <w14:ligatures w14:val="none"/>
        </w:rPr>
        <w:t xml:space="preserve"> ± 4891 mm</w:t>
      </w:r>
      <w:r w:rsidR="00176FD5" w:rsidRPr="00176FD5">
        <w:rPr>
          <w:rFonts w:eastAsia="Calibri" w:cs="Arial"/>
          <w:kern w:val="0"/>
          <w:vertAlign w:val="superscript"/>
          <w14:ligatures w14:val="none"/>
        </w:rPr>
        <w:t>3</w:t>
      </w:r>
      <w:r w:rsidR="00176FD5">
        <w:rPr>
          <w:rFonts w:eastAsia="Calibri" w:cs="Arial"/>
          <w:kern w:val="0"/>
          <w14:ligatures w14:val="none"/>
        </w:rPr>
        <w:t>) compared to CMS- patients (</w:t>
      </w:r>
      <w:r w:rsidR="00176FD5" w:rsidRPr="00176FD5">
        <w:rPr>
          <w:rFonts w:eastAsia="Calibri" w:cs="Arial"/>
          <w:kern w:val="0"/>
          <w14:ligatures w14:val="none"/>
        </w:rPr>
        <w:t>9831 mm</w:t>
      </w:r>
      <w:r w:rsidR="00176FD5" w:rsidRPr="00176FD5">
        <w:rPr>
          <w:rFonts w:eastAsia="Calibri" w:cs="Arial"/>
          <w:kern w:val="0"/>
          <w:vertAlign w:val="superscript"/>
          <w14:ligatures w14:val="none"/>
        </w:rPr>
        <w:t>3</w:t>
      </w:r>
      <w:r w:rsidR="00176FD5" w:rsidRPr="00176FD5">
        <w:rPr>
          <w:rFonts w:eastAsia="Calibri" w:cs="Arial"/>
          <w:kern w:val="0"/>
          <w14:ligatures w14:val="none"/>
        </w:rPr>
        <w:t xml:space="preserve"> ± 10742 mm</w:t>
      </w:r>
      <w:r w:rsidR="00176FD5" w:rsidRPr="00176FD5">
        <w:rPr>
          <w:rFonts w:eastAsia="Calibri" w:cs="Arial"/>
          <w:kern w:val="0"/>
          <w:vertAlign w:val="superscript"/>
          <w14:ligatures w14:val="none"/>
        </w:rPr>
        <w:t>3</w:t>
      </w:r>
      <w:r w:rsidR="00176FD5">
        <w:rPr>
          <w:rFonts w:eastAsia="Calibri" w:cs="Arial"/>
          <w:kern w:val="0"/>
          <w14:ligatures w14:val="none"/>
        </w:rPr>
        <w:t>), but this difference was not significant (</w:t>
      </w:r>
      <w:r w:rsidR="00176FD5" w:rsidRPr="00176FD5">
        <w:rPr>
          <w:rFonts w:eastAsia="Calibri" w:cs="Arial"/>
          <w:kern w:val="0"/>
          <w14:ligatures w14:val="none"/>
        </w:rPr>
        <w:t>t(30)=-1.7, p=.10</w:t>
      </w:r>
      <w:r w:rsidR="00176FD5">
        <w:rPr>
          <w:rFonts w:eastAsia="Calibri" w:cs="Arial"/>
          <w:kern w:val="0"/>
          <w14:ligatures w14:val="none"/>
        </w:rPr>
        <w:t>).</w:t>
      </w:r>
    </w:p>
    <w:p w14:paraId="74BCF487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0FFDDD60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192268F2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5820C0D0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7B91CE8A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23AD8250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526D0C68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3C81C75A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59C98BCE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24053BF3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77D99225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70C89079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595B55AF" w14:textId="77777777" w:rsidR="002208C6" w:rsidRPr="002208C6" w:rsidRDefault="002208C6" w:rsidP="002208C6">
      <w:pPr>
        <w:spacing w:line="480" w:lineRule="auto"/>
        <w:rPr>
          <w:rFonts w:eastAsia="Calibri" w:cs="Arial"/>
          <w:kern w:val="0"/>
          <w14:ligatures w14:val="none"/>
        </w:rPr>
      </w:pPr>
    </w:p>
    <w:p w14:paraId="3733B5D2" w14:textId="77777777" w:rsidR="00814859" w:rsidRDefault="00814859"/>
    <w:sectPr w:rsidR="00814859" w:rsidSect="00D5293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CC914B" w14:textId="77777777" w:rsidR="00BB26D8" w:rsidRDefault="00BB26D8">
      <w:r>
        <w:separator/>
      </w:r>
    </w:p>
  </w:endnote>
  <w:endnote w:type="continuationSeparator" w:id="0">
    <w:p w14:paraId="2BCDA4BC" w14:textId="77777777" w:rsidR="00BB26D8" w:rsidRDefault="00BB2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1007AF" w14:textId="77777777" w:rsidR="00BB26D8" w:rsidRDefault="00BB26D8">
      <w:r>
        <w:separator/>
      </w:r>
    </w:p>
  </w:footnote>
  <w:footnote w:type="continuationSeparator" w:id="0">
    <w:p w14:paraId="7B0E3E8F" w14:textId="77777777" w:rsidR="00BB26D8" w:rsidRDefault="00BB26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5745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F0DB3E" w14:textId="77777777" w:rsidR="00C617BD" w:rsidRDefault="00000000">
        <w:pPr>
          <w:pStyle w:val="Header1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                                                                                                    Anatomy of cerebellar mutism</w:t>
        </w:r>
      </w:p>
    </w:sdtContent>
  </w:sdt>
  <w:p w14:paraId="3D17A128" w14:textId="77777777" w:rsidR="00C617BD" w:rsidRDefault="00C617BD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C6"/>
    <w:rsid w:val="00005CC1"/>
    <w:rsid w:val="0000765C"/>
    <w:rsid w:val="00027571"/>
    <w:rsid w:val="00027A49"/>
    <w:rsid w:val="000300E1"/>
    <w:rsid w:val="000451A3"/>
    <w:rsid w:val="000B36B0"/>
    <w:rsid w:val="000B4D07"/>
    <w:rsid w:val="000D730B"/>
    <w:rsid w:val="000F3381"/>
    <w:rsid w:val="000F5268"/>
    <w:rsid w:val="000F66D9"/>
    <w:rsid w:val="000F67FB"/>
    <w:rsid w:val="00140413"/>
    <w:rsid w:val="00144F4E"/>
    <w:rsid w:val="00156538"/>
    <w:rsid w:val="001619BD"/>
    <w:rsid w:val="00176FD5"/>
    <w:rsid w:val="001842F0"/>
    <w:rsid w:val="001915CF"/>
    <w:rsid w:val="00196BAA"/>
    <w:rsid w:val="001A567A"/>
    <w:rsid w:val="001B2BFD"/>
    <w:rsid w:val="001B5B14"/>
    <w:rsid w:val="001D09DB"/>
    <w:rsid w:val="001D5171"/>
    <w:rsid w:val="00202D5D"/>
    <w:rsid w:val="002146D3"/>
    <w:rsid w:val="002208C6"/>
    <w:rsid w:val="0022147C"/>
    <w:rsid w:val="00262570"/>
    <w:rsid w:val="002645E4"/>
    <w:rsid w:val="00265E9C"/>
    <w:rsid w:val="002747E0"/>
    <w:rsid w:val="002B2153"/>
    <w:rsid w:val="002C080E"/>
    <w:rsid w:val="002C13A2"/>
    <w:rsid w:val="002D014B"/>
    <w:rsid w:val="002D7554"/>
    <w:rsid w:val="00300084"/>
    <w:rsid w:val="00300832"/>
    <w:rsid w:val="00330993"/>
    <w:rsid w:val="00352D2F"/>
    <w:rsid w:val="003534F9"/>
    <w:rsid w:val="0036629B"/>
    <w:rsid w:val="003A435C"/>
    <w:rsid w:val="003A7BE7"/>
    <w:rsid w:val="003B6B70"/>
    <w:rsid w:val="003C20E8"/>
    <w:rsid w:val="003C22CC"/>
    <w:rsid w:val="003E11C8"/>
    <w:rsid w:val="003E31B1"/>
    <w:rsid w:val="00425029"/>
    <w:rsid w:val="00426BBF"/>
    <w:rsid w:val="004327DE"/>
    <w:rsid w:val="00433DF1"/>
    <w:rsid w:val="00434F81"/>
    <w:rsid w:val="00476527"/>
    <w:rsid w:val="0049169E"/>
    <w:rsid w:val="004C40F2"/>
    <w:rsid w:val="004D7F1D"/>
    <w:rsid w:val="004F6AD0"/>
    <w:rsid w:val="00516720"/>
    <w:rsid w:val="005226F8"/>
    <w:rsid w:val="00536084"/>
    <w:rsid w:val="00565D64"/>
    <w:rsid w:val="0056749B"/>
    <w:rsid w:val="00581222"/>
    <w:rsid w:val="00592A56"/>
    <w:rsid w:val="00597B0C"/>
    <w:rsid w:val="005E0FAD"/>
    <w:rsid w:val="005E5474"/>
    <w:rsid w:val="005F069C"/>
    <w:rsid w:val="005F50CD"/>
    <w:rsid w:val="00601758"/>
    <w:rsid w:val="006039EB"/>
    <w:rsid w:val="006071FF"/>
    <w:rsid w:val="00620C2F"/>
    <w:rsid w:val="00644CED"/>
    <w:rsid w:val="006650BB"/>
    <w:rsid w:val="00671C46"/>
    <w:rsid w:val="00672D44"/>
    <w:rsid w:val="00693052"/>
    <w:rsid w:val="006B703F"/>
    <w:rsid w:val="006C067A"/>
    <w:rsid w:val="006C30A3"/>
    <w:rsid w:val="006C388D"/>
    <w:rsid w:val="006C414E"/>
    <w:rsid w:val="006E7C79"/>
    <w:rsid w:val="006F183D"/>
    <w:rsid w:val="007024DA"/>
    <w:rsid w:val="00713727"/>
    <w:rsid w:val="0072515E"/>
    <w:rsid w:val="00757B62"/>
    <w:rsid w:val="0076509B"/>
    <w:rsid w:val="007830C0"/>
    <w:rsid w:val="00792A79"/>
    <w:rsid w:val="00796D8D"/>
    <w:rsid w:val="007A2ADC"/>
    <w:rsid w:val="007A7C2D"/>
    <w:rsid w:val="007B3E1A"/>
    <w:rsid w:val="007C751F"/>
    <w:rsid w:val="00813E47"/>
    <w:rsid w:val="00814859"/>
    <w:rsid w:val="0082184C"/>
    <w:rsid w:val="008269DD"/>
    <w:rsid w:val="008425E5"/>
    <w:rsid w:val="00855A92"/>
    <w:rsid w:val="008679AA"/>
    <w:rsid w:val="00883BB1"/>
    <w:rsid w:val="008A3FF7"/>
    <w:rsid w:val="008A683B"/>
    <w:rsid w:val="008F0947"/>
    <w:rsid w:val="008F43A6"/>
    <w:rsid w:val="009178EA"/>
    <w:rsid w:val="00935A0B"/>
    <w:rsid w:val="009468D8"/>
    <w:rsid w:val="00950F50"/>
    <w:rsid w:val="00953976"/>
    <w:rsid w:val="009740A5"/>
    <w:rsid w:val="00990731"/>
    <w:rsid w:val="009964D0"/>
    <w:rsid w:val="00997809"/>
    <w:rsid w:val="009A7FDD"/>
    <w:rsid w:val="009B6FD7"/>
    <w:rsid w:val="009C6181"/>
    <w:rsid w:val="009D10DE"/>
    <w:rsid w:val="009D357A"/>
    <w:rsid w:val="009E792D"/>
    <w:rsid w:val="00A01C6F"/>
    <w:rsid w:val="00A2178A"/>
    <w:rsid w:val="00A231E3"/>
    <w:rsid w:val="00A279C4"/>
    <w:rsid w:val="00A42EE8"/>
    <w:rsid w:val="00A52F41"/>
    <w:rsid w:val="00A777DE"/>
    <w:rsid w:val="00A82757"/>
    <w:rsid w:val="00AB3BA6"/>
    <w:rsid w:val="00AC2D25"/>
    <w:rsid w:val="00AC4547"/>
    <w:rsid w:val="00AC6493"/>
    <w:rsid w:val="00AD0EB1"/>
    <w:rsid w:val="00AF5DC4"/>
    <w:rsid w:val="00B27DD4"/>
    <w:rsid w:val="00B433B0"/>
    <w:rsid w:val="00B739DA"/>
    <w:rsid w:val="00B778FF"/>
    <w:rsid w:val="00BA0F8E"/>
    <w:rsid w:val="00BB26D8"/>
    <w:rsid w:val="00BC5575"/>
    <w:rsid w:val="00BC7FE0"/>
    <w:rsid w:val="00BE106D"/>
    <w:rsid w:val="00BE21A2"/>
    <w:rsid w:val="00BF0849"/>
    <w:rsid w:val="00C068D6"/>
    <w:rsid w:val="00C127D5"/>
    <w:rsid w:val="00C145D9"/>
    <w:rsid w:val="00C22394"/>
    <w:rsid w:val="00C43885"/>
    <w:rsid w:val="00C60F60"/>
    <w:rsid w:val="00C617BD"/>
    <w:rsid w:val="00C62B11"/>
    <w:rsid w:val="00C91777"/>
    <w:rsid w:val="00C9588B"/>
    <w:rsid w:val="00CA5E17"/>
    <w:rsid w:val="00CB7324"/>
    <w:rsid w:val="00CD7D18"/>
    <w:rsid w:val="00CE0B59"/>
    <w:rsid w:val="00CE57FF"/>
    <w:rsid w:val="00CF7A37"/>
    <w:rsid w:val="00D047B8"/>
    <w:rsid w:val="00D257EF"/>
    <w:rsid w:val="00D40DA0"/>
    <w:rsid w:val="00D50AF4"/>
    <w:rsid w:val="00D52936"/>
    <w:rsid w:val="00D61C5E"/>
    <w:rsid w:val="00D63766"/>
    <w:rsid w:val="00D77561"/>
    <w:rsid w:val="00D777BF"/>
    <w:rsid w:val="00D86BE0"/>
    <w:rsid w:val="00D91154"/>
    <w:rsid w:val="00DB2D84"/>
    <w:rsid w:val="00DC621F"/>
    <w:rsid w:val="00DD0CDD"/>
    <w:rsid w:val="00DF721B"/>
    <w:rsid w:val="00E142F1"/>
    <w:rsid w:val="00E160A5"/>
    <w:rsid w:val="00E3241E"/>
    <w:rsid w:val="00E324AB"/>
    <w:rsid w:val="00E37C3A"/>
    <w:rsid w:val="00E426AB"/>
    <w:rsid w:val="00E472D4"/>
    <w:rsid w:val="00E500F6"/>
    <w:rsid w:val="00E75AA6"/>
    <w:rsid w:val="00E9282E"/>
    <w:rsid w:val="00EC2587"/>
    <w:rsid w:val="00EC381F"/>
    <w:rsid w:val="00EC5129"/>
    <w:rsid w:val="00EE26B8"/>
    <w:rsid w:val="00EF0404"/>
    <w:rsid w:val="00F01044"/>
    <w:rsid w:val="00F104C9"/>
    <w:rsid w:val="00F219CE"/>
    <w:rsid w:val="00F22C85"/>
    <w:rsid w:val="00F35EA7"/>
    <w:rsid w:val="00F51D71"/>
    <w:rsid w:val="00F574C7"/>
    <w:rsid w:val="00FA3FCB"/>
    <w:rsid w:val="00FC1965"/>
    <w:rsid w:val="00FC4538"/>
    <w:rsid w:val="00FE02FE"/>
    <w:rsid w:val="00FF59D3"/>
    <w:rsid w:val="00FF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0AFFE"/>
  <w15:chartTrackingRefBased/>
  <w15:docId w15:val="{0C40D9CD-F3C3-4FBE-BC37-27261DA3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"/>
        <w:kern w:val="2"/>
        <w:sz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C4"/>
  </w:style>
  <w:style w:type="paragraph" w:styleId="Heading1">
    <w:name w:val="heading 1"/>
    <w:basedOn w:val="Normal"/>
    <w:next w:val="Normal"/>
    <w:link w:val="Heading1Char"/>
    <w:uiPriority w:val="9"/>
    <w:qFormat/>
    <w:rsid w:val="0056749B"/>
    <w:pPr>
      <w:keepNext/>
      <w:keepLines/>
      <w:spacing w:before="240" w:line="259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5575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8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8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8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8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8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8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8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rsid w:val="00796D8D"/>
    <w:rPr>
      <w:rFonts w:ascii="Times New Roman" w:hAnsi="Times New Roman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796D8D"/>
    <w:rPr>
      <w:rFonts w:ascii="Times New Roman" w:hAnsi="Times New Roman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56749B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C5575"/>
    <w:rPr>
      <w:rFonts w:eastAsiaTheme="majorEastAsia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8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8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8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8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8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8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8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8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8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8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8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8C6"/>
    <w:rPr>
      <w:b/>
      <w:bCs/>
      <w:smallCaps/>
      <w:color w:val="0F4761" w:themeColor="accent1" w:themeShade="BF"/>
      <w:spacing w:val="5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20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2208C6"/>
  </w:style>
  <w:style w:type="table" w:customStyle="1" w:styleId="TableGrid1">
    <w:name w:val="Table Grid1"/>
    <w:basedOn w:val="TableNormal"/>
    <w:next w:val="TableGrid"/>
    <w:uiPriority w:val="39"/>
    <w:rsid w:val="002208C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2208C6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208C6"/>
  </w:style>
  <w:style w:type="table" w:styleId="TableGrid">
    <w:name w:val="Table Grid"/>
    <w:basedOn w:val="TableNormal"/>
    <w:uiPriority w:val="39"/>
    <w:rsid w:val="00220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77945-C3AF-4AC8-97B4-25F532F23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x Skye</dc:creator>
  <cp:keywords/>
  <dc:description/>
  <cp:lastModifiedBy>Jax Skye</cp:lastModifiedBy>
  <cp:revision>2</cp:revision>
  <dcterms:created xsi:type="dcterms:W3CDTF">2024-05-21T18:53:00Z</dcterms:created>
  <dcterms:modified xsi:type="dcterms:W3CDTF">2024-05-21T18:53:00Z</dcterms:modified>
</cp:coreProperties>
</file>